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99C" w:rsidRPr="00AC21D1" w:rsidRDefault="002C099C" w:rsidP="002C099C">
      <w:pPr>
        <w:spacing w:after="0" w:line="240" w:lineRule="auto"/>
        <w:rPr>
          <w:rFonts w:ascii="Arial" w:hAnsi="Arial" w:cs="Arial"/>
          <w:b/>
          <w:color w:val="000000" w:themeColor="text1"/>
          <w:sz w:val="26"/>
          <w:szCs w:val="26"/>
          <w:lang w:val="en-US"/>
        </w:rPr>
      </w:pPr>
      <w:r w:rsidRPr="0006676E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 xml:space="preserve">Ecological conditions experienced by offspring during pregnancy and early post-natal life determine mandible </w:t>
      </w:r>
      <w:r w:rsidR="00190FDA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>size</w:t>
      </w:r>
      <w:r w:rsidRPr="0006676E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 xml:space="preserve"> in roe deer</w:t>
      </w:r>
      <w:r w:rsidRPr="00AC21D1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>.</w:t>
      </w:r>
    </w:p>
    <w:p w:rsidR="00386049" w:rsidRPr="00957ABF" w:rsidRDefault="00386049" w:rsidP="00386049">
      <w:pPr>
        <w:pStyle w:val="Default"/>
        <w:rPr>
          <w:rFonts w:ascii="Arial" w:hAnsi="Arial" w:cs="Arial"/>
          <w:sz w:val="22"/>
          <w:szCs w:val="22"/>
          <w:highlight w:val="yellow"/>
          <w:lang w:val="en-US"/>
        </w:rPr>
      </w:pPr>
    </w:p>
    <w:p w:rsidR="00386049" w:rsidRDefault="00AC21D1" w:rsidP="00386049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proofErr w:type="spellStart"/>
      <w:r w:rsidRPr="00AC21D1">
        <w:rPr>
          <w:rFonts w:ascii="Arial" w:hAnsi="Arial" w:cs="Arial"/>
          <w:color w:val="000000"/>
          <w:sz w:val="24"/>
          <w:szCs w:val="24"/>
        </w:rPr>
        <w:t>PLoS</w:t>
      </w:r>
      <w:proofErr w:type="spellEnd"/>
      <w:r w:rsidRPr="00AC21D1">
        <w:rPr>
          <w:rFonts w:ascii="Arial" w:hAnsi="Arial" w:cs="Arial"/>
          <w:color w:val="000000"/>
          <w:sz w:val="24"/>
          <w:szCs w:val="24"/>
        </w:rPr>
        <w:t xml:space="preserve"> ONE</w:t>
      </w:r>
    </w:p>
    <w:p w:rsidR="00AC21D1" w:rsidRDefault="00AC21D1" w:rsidP="0038604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386049" w:rsidRPr="00386049" w:rsidRDefault="00386049" w:rsidP="0038604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86049">
        <w:rPr>
          <w:rFonts w:ascii="Arial" w:hAnsi="Arial" w:cs="Arial"/>
          <w:sz w:val="24"/>
          <w:szCs w:val="24"/>
        </w:rPr>
        <w:t xml:space="preserve">Anna Maria De Marinis, Roberta </w:t>
      </w:r>
      <w:proofErr w:type="spellStart"/>
      <w:r w:rsidRPr="00386049">
        <w:rPr>
          <w:rFonts w:ascii="Arial" w:hAnsi="Arial" w:cs="Arial"/>
          <w:sz w:val="24"/>
          <w:szCs w:val="24"/>
        </w:rPr>
        <w:t>Chirichella</w:t>
      </w:r>
      <w:r w:rsidRPr="00386049">
        <w:rPr>
          <w:rFonts w:ascii="Arial" w:hAnsi="Arial" w:cs="Arial"/>
          <w:sz w:val="24"/>
          <w:szCs w:val="24"/>
          <w:vertAlign w:val="superscript"/>
        </w:rPr>
        <w:t>*</w:t>
      </w:r>
      <w:proofErr w:type="spellEnd"/>
      <w:r w:rsidRPr="00386049">
        <w:rPr>
          <w:rFonts w:ascii="Arial" w:hAnsi="Arial" w:cs="Arial"/>
          <w:sz w:val="24"/>
          <w:szCs w:val="24"/>
        </w:rPr>
        <w:t>, Elisa Bottero, Marco Apollonio</w:t>
      </w:r>
    </w:p>
    <w:p w:rsidR="00386049" w:rsidRDefault="00386049" w:rsidP="0038604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386049" w:rsidRPr="00957ABF" w:rsidRDefault="00386049" w:rsidP="00386049">
      <w:pPr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  <w:r w:rsidRPr="00957ABF">
        <w:rPr>
          <w:rFonts w:ascii="Arial" w:hAnsi="Arial" w:cs="Arial"/>
          <w:i/>
          <w:sz w:val="20"/>
          <w:szCs w:val="20"/>
          <w:lang w:val="en-US"/>
        </w:rPr>
        <w:t xml:space="preserve">* Department of Veterinary Medicine, University of Sassari, via Vienna 2, I-07100 Sassari, Italy; </w:t>
      </w:r>
      <w:hyperlink r:id="rId5" w:history="1">
        <w:r w:rsidRPr="00957ABF">
          <w:rPr>
            <w:rStyle w:val="Collegamentoipertestuale"/>
            <w:rFonts w:ascii="Arial" w:hAnsi="Arial" w:cs="Arial"/>
            <w:i/>
            <w:sz w:val="20"/>
            <w:szCs w:val="20"/>
            <w:lang w:val="en-US"/>
          </w:rPr>
          <w:t>rchirichella@uniss.it</w:t>
        </w:r>
      </w:hyperlink>
    </w:p>
    <w:p w:rsidR="00386049" w:rsidRPr="00957ABF" w:rsidRDefault="00386049" w:rsidP="0038604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17059A" w:rsidRPr="00957ABF" w:rsidRDefault="004744CC" w:rsidP="002B710A">
      <w:pPr>
        <w:jc w:val="both"/>
        <w:rPr>
          <w:rFonts w:ascii="Arial" w:hAnsi="Arial" w:cs="Arial"/>
          <w:sz w:val="20"/>
          <w:szCs w:val="20"/>
          <w:lang w:val="en-US"/>
        </w:rPr>
      </w:pPr>
      <w:r w:rsidRPr="00957ABF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C23B26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="000D79CD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0D79CD" w:rsidRPr="00957ABF">
        <w:rPr>
          <w:rFonts w:ascii="Arial" w:hAnsi="Arial" w:cs="Arial"/>
          <w:b/>
          <w:bCs/>
          <w:sz w:val="20"/>
          <w:szCs w:val="20"/>
          <w:lang w:val="en-US"/>
        </w:rPr>
        <w:t>Tab</w:t>
      </w:r>
      <w:r w:rsidR="000D79CD">
        <w:rPr>
          <w:rFonts w:ascii="Arial" w:hAnsi="Arial" w:cs="Arial"/>
          <w:b/>
          <w:bCs/>
          <w:sz w:val="20"/>
          <w:szCs w:val="20"/>
          <w:lang w:val="en-US"/>
        </w:rPr>
        <w:t>le. Sample size and mandible growth rate.</w:t>
      </w:r>
      <w:r w:rsidR="00386049" w:rsidRPr="00957ABF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370CD9" w:rsidRPr="00957ABF">
        <w:rPr>
          <w:rFonts w:ascii="Arial" w:hAnsi="Arial" w:cs="Arial"/>
          <w:bCs/>
          <w:sz w:val="20"/>
          <w:szCs w:val="20"/>
          <w:lang w:val="en-US"/>
        </w:rPr>
        <w:t>Mandible</w:t>
      </w:r>
      <w:r w:rsidRPr="00957ABF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957ABF">
        <w:rPr>
          <w:rFonts w:ascii="Arial" w:hAnsi="Arial" w:cs="Arial"/>
          <w:sz w:val="20"/>
          <w:szCs w:val="20"/>
          <w:lang w:val="en-US"/>
        </w:rPr>
        <w:t>total length (mean value [X] and standard deviation [SD]) for 24,972 roe deer (12,026 females and 12,946 males) legally shot during the annual harvest (August 1</w:t>
      </w:r>
      <w:r w:rsidRPr="00957ABF">
        <w:rPr>
          <w:rFonts w:ascii="Arial" w:hAnsi="Arial" w:cs="Arial"/>
          <w:sz w:val="20"/>
          <w:szCs w:val="20"/>
          <w:vertAlign w:val="superscript"/>
          <w:lang w:val="en-US"/>
        </w:rPr>
        <w:t>st</w:t>
      </w:r>
      <w:r w:rsidR="00370CD9" w:rsidRPr="00957ABF">
        <w:rPr>
          <w:rFonts w:ascii="Arial" w:hAnsi="Arial" w:cs="Arial"/>
          <w:sz w:val="20"/>
          <w:szCs w:val="20"/>
          <w:lang w:val="en-US"/>
        </w:rPr>
        <w:t xml:space="preserve"> - </w:t>
      </w:r>
      <w:r w:rsidRPr="00957ABF">
        <w:rPr>
          <w:rFonts w:ascii="Arial" w:hAnsi="Arial" w:cs="Arial"/>
          <w:sz w:val="20"/>
          <w:szCs w:val="20"/>
          <w:lang w:val="en-US"/>
        </w:rPr>
        <w:t>September 30</w:t>
      </w:r>
      <w:r w:rsidRPr="00957ABF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Pr="00957ABF">
        <w:rPr>
          <w:rFonts w:ascii="Arial" w:hAnsi="Arial" w:cs="Arial"/>
          <w:sz w:val="20"/>
          <w:szCs w:val="20"/>
          <w:lang w:val="en-US"/>
        </w:rPr>
        <w:t xml:space="preserve"> and January 1</w:t>
      </w:r>
      <w:r w:rsidRPr="00957ABF">
        <w:rPr>
          <w:rFonts w:ascii="Arial" w:hAnsi="Arial" w:cs="Arial"/>
          <w:sz w:val="20"/>
          <w:szCs w:val="20"/>
          <w:vertAlign w:val="superscript"/>
          <w:lang w:val="en-US"/>
        </w:rPr>
        <w:t>st</w:t>
      </w:r>
      <w:r w:rsidRPr="00957ABF">
        <w:rPr>
          <w:rFonts w:ascii="Arial" w:hAnsi="Arial" w:cs="Arial"/>
          <w:sz w:val="20"/>
          <w:szCs w:val="20"/>
          <w:lang w:val="en-US"/>
        </w:rPr>
        <w:t xml:space="preserve"> </w:t>
      </w:r>
      <w:r w:rsidR="00370CD9" w:rsidRPr="00957ABF">
        <w:rPr>
          <w:rFonts w:ascii="Arial" w:hAnsi="Arial" w:cs="Arial"/>
          <w:sz w:val="20"/>
          <w:szCs w:val="20"/>
          <w:lang w:val="en-US"/>
        </w:rPr>
        <w:t>-</w:t>
      </w:r>
      <w:r w:rsidRPr="00957ABF">
        <w:rPr>
          <w:rFonts w:ascii="Arial" w:hAnsi="Arial" w:cs="Arial"/>
          <w:sz w:val="20"/>
          <w:szCs w:val="20"/>
          <w:lang w:val="en-US"/>
        </w:rPr>
        <w:t xml:space="preserve"> March 15</w:t>
      </w:r>
      <w:r w:rsidRPr="00957ABF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Pr="00957ABF">
        <w:rPr>
          <w:rFonts w:ascii="Arial" w:hAnsi="Arial" w:cs="Arial"/>
          <w:sz w:val="20"/>
          <w:szCs w:val="20"/>
          <w:lang w:val="en-US"/>
        </w:rPr>
        <w:t>) from 2005 to 2015</w:t>
      </w:r>
      <w:r w:rsidR="0017059A" w:rsidRPr="00957ABF">
        <w:rPr>
          <w:rFonts w:ascii="Arial" w:hAnsi="Arial" w:cs="Arial"/>
          <w:sz w:val="20"/>
          <w:szCs w:val="20"/>
          <w:lang w:val="en-US"/>
        </w:rPr>
        <w:t xml:space="preserve"> in Arezzo province (Tuscany, Central Italy)</w:t>
      </w:r>
      <w:r w:rsidRPr="00957ABF">
        <w:rPr>
          <w:rFonts w:ascii="Arial" w:hAnsi="Arial" w:cs="Arial"/>
          <w:sz w:val="20"/>
          <w:szCs w:val="20"/>
          <w:lang w:val="en-US"/>
        </w:rPr>
        <w:t xml:space="preserve">. </w:t>
      </w:r>
      <w:r w:rsidR="002B710A" w:rsidRPr="00957ABF">
        <w:rPr>
          <w:rFonts w:ascii="Arial" w:hAnsi="Arial" w:cs="Arial"/>
          <w:sz w:val="20"/>
          <w:szCs w:val="20"/>
          <w:lang w:val="en-US"/>
        </w:rPr>
        <w:t xml:space="preserve">The percentage of total length </w:t>
      </w:r>
      <w:r w:rsidR="00957ABF">
        <w:rPr>
          <w:rFonts w:ascii="Arial" w:hAnsi="Arial" w:cs="Arial"/>
          <w:sz w:val="20"/>
          <w:szCs w:val="20"/>
          <w:lang w:val="en-US"/>
        </w:rPr>
        <w:t>is</w:t>
      </w:r>
      <w:r w:rsidR="002B710A" w:rsidRPr="00957ABF">
        <w:rPr>
          <w:rFonts w:ascii="Arial" w:hAnsi="Arial" w:cs="Arial"/>
          <w:sz w:val="20"/>
          <w:szCs w:val="20"/>
          <w:lang w:val="en-US"/>
        </w:rPr>
        <w:t xml:space="preserve"> reported for each age class both for males and females.</w:t>
      </w:r>
    </w:p>
    <w:p w:rsidR="008E4340" w:rsidRPr="00957ABF" w:rsidRDefault="008E4340" w:rsidP="008E4340">
      <w:pPr>
        <w:rPr>
          <w:rFonts w:ascii="Lucida Console" w:eastAsia="Times New Roman" w:hAnsi="Lucida Console" w:cs="Courier New"/>
          <w:color w:val="000000"/>
          <w:sz w:val="20"/>
          <w:szCs w:val="20"/>
          <w:lang w:val="en-US" w:eastAsia="it-IT"/>
        </w:rPr>
      </w:pPr>
    </w:p>
    <w:tbl>
      <w:tblPr>
        <w:tblpPr w:leftFromText="141" w:rightFromText="141" w:vertAnchor="text" w:tblpXSpec="center" w:tblpY="1"/>
        <w:tblOverlap w:val="never"/>
        <w:tblW w:w="6752" w:type="dxa"/>
        <w:tblCellMar>
          <w:left w:w="70" w:type="dxa"/>
          <w:right w:w="70" w:type="dxa"/>
        </w:tblCellMar>
        <w:tblLook w:val="04A0"/>
      </w:tblPr>
      <w:tblGrid>
        <w:gridCol w:w="1557"/>
        <w:gridCol w:w="776"/>
        <w:gridCol w:w="832"/>
        <w:gridCol w:w="1337"/>
        <w:gridCol w:w="1247"/>
        <w:gridCol w:w="996"/>
        <w:gridCol w:w="7"/>
      </w:tblGrid>
      <w:tr w:rsidR="008E4340" w:rsidRPr="00BB4308" w:rsidTr="000F2056">
        <w:trPr>
          <w:trHeight w:val="315"/>
        </w:trPr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340" w:rsidRPr="00957ABF" w:rsidRDefault="008E4340" w:rsidP="007347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340" w:rsidRPr="00957ABF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E4340" w:rsidRPr="00957ABF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35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Mandibl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 xml:space="preserve"> t</w:t>
            </w:r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 xml:space="preserve">otal </w:t>
            </w:r>
            <w:proofErr w:type="spellStart"/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length</w:t>
            </w:r>
            <w:proofErr w:type="spellEnd"/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 xml:space="preserve"> (mm)</w:t>
            </w:r>
          </w:p>
        </w:tc>
      </w:tr>
      <w:tr w:rsidR="008E4340" w:rsidRPr="00BB4308" w:rsidTr="000F2056">
        <w:trPr>
          <w:gridAfter w:val="1"/>
          <w:wAfter w:w="7" w:type="dxa"/>
          <w:trHeight w:val="315"/>
        </w:trPr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proofErr w:type="spellStart"/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Age</w:t>
            </w:r>
            <w:proofErr w:type="spellEnd"/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class</w:t>
            </w:r>
            <w:proofErr w:type="spellEnd"/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 xml:space="preserve"> (</w:t>
            </w:r>
            <w:proofErr w:type="spellStart"/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months</w:t>
            </w:r>
            <w:proofErr w:type="spellEnd"/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)</w:t>
            </w:r>
          </w:p>
        </w:tc>
        <w:tc>
          <w:tcPr>
            <w:tcW w:w="7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Sex</w:t>
            </w: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X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%</w:t>
            </w:r>
          </w:p>
        </w:tc>
      </w:tr>
      <w:tr w:rsidR="008E4340" w:rsidRPr="00BB4308" w:rsidTr="000F2056">
        <w:trPr>
          <w:gridAfter w:val="1"/>
          <w:wAfter w:w="7" w:type="dxa"/>
          <w:trHeight w:val="255"/>
        </w:trPr>
        <w:tc>
          <w:tcPr>
            <w:tcW w:w="15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-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♂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</w:t>
            </w: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3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17.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.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4340" w:rsidRPr="00BB4308" w:rsidRDefault="008E4340" w:rsidP="00F52D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3.</w:t>
            </w:r>
            <w:r w:rsidR="00F52D84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3</w:t>
            </w:r>
          </w:p>
        </w:tc>
      </w:tr>
      <w:tr w:rsidR="008E4340" w:rsidRPr="00BB4308" w:rsidTr="000F2056">
        <w:trPr>
          <w:gridAfter w:val="1"/>
          <w:wAfter w:w="7" w:type="dxa"/>
          <w:trHeight w:val="315"/>
        </w:trPr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♀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</w:t>
            </w: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3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16.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4340" w:rsidRPr="00BB4308" w:rsidRDefault="008E4340" w:rsidP="00F52D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4.</w:t>
            </w:r>
            <w:r w:rsidR="00F52D84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2</w:t>
            </w:r>
          </w:p>
        </w:tc>
      </w:tr>
      <w:tr w:rsidR="008E4340" w:rsidRPr="00BB4308" w:rsidTr="000F2056">
        <w:trPr>
          <w:gridAfter w:val="1"/>
          <w:wAfter w:w="7" w:type="dxa"/>
          <w:trHeight w:val="315"/>
        </w:trPr>
        <w:tc>
          <w:tcPr>
            <w:tcW w:w="15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-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♂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</w:t>
            </w: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42.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9.</w:t>
            </w:r>
            <w:r w:rsidR="00F52D84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3</w:t>
            </w:r>
          </w:p>
        </w:tc>
      </w:tr>
      <w:tr w:rsidR="008E4340" w:rsidRPr="00BB4308" w:rsidTr="000F2056">
        <w:trPr>
          <w:gridAfter w:val="1"/>
          <w:wAfter w:w="7" w:type="dxa"/>
          <w:trHeight w:val="315"/>
        </w:trPr>
        <w:tc>
          <w:tcPr>
            <w:tcW w:w="1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♀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</w:t>
            </w: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9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40.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.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8E4340" w:rsidRPr="00BB4308" w:rsidRDefault="00F52D84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0</w:t>
            </w:r>
            <w:r w:rsidR="008E4340"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.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2</w:t>
            </w:r>
          </w:p>
        </w:tc>
      </w:tr>
      <w:tr w:rsidR="008E4340" w:rsidRPr="00BB4308" w:rsidTr="000F2056">
        <w:trPr>
          <w:gridAfter w:val="1"/>
          <w:wAfter w:w="7" w:type="dxa"/>
          <w:trHeight w:val="315"/>
        </w:trPr>
        <w:tc>
          <w:tcPr>
            <w:tcW w:w="15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5-1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♂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3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</w:t>
            </w: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52.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.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8E4340" w:rsidRPr="00BB4308" w:rsidRDefault="00F52D84" w:rsidP="00F52D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6</w:t>
            </w:r>
            <w:r w:rsidR="008E4340"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.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25</w:t>
            </w:r>
          </w:p>
        </w:tc>
      </w:tr>
      <w:tr w:rsidR="008E4340" w:rsidRPr="00BB4308" w:rsidTr="000F2056">
        <w:trPr>
          <w:gridAfter w:val="1"/>
          <w:wAfter w:w="7" w:type="dxa"/>
          <w:trHeight w:val="315"/>
        </w:trPr>
        <w:tc>
          <w:tcPr>
            <w:tcW w:w="1557" w:type="dxa"/>
            <w:vMerge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♀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,</w:t>
            </w: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48</w:t>
            </w:r>
          </w:p>
        </w:tc>
        <w:tc>
          <w:tcPr>
            <w:tcW w:w="133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50.1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.82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8E4340" w:rsidRPr="00BB4308" w:rsidRDefault="008E4340" w:rsidP="00F52D8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6.</w:t>
            </w:r>
            <w:r w:rsidR="00F52D84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62</w:t>
            </w:r>
          </w:p>
        </w:tc>
      </w:tr>
      <w:tr w:rsidR="008E4340" w:rsidRPr="00BB4308" w:rsidTr="000F2056">
        <w:trPr>
          <w:gridAfter w:val="1"/>
          <w:wAfter w:w="7" w:type="dxa"/>
          <w:trHeight w:val="315"/>
        </w:trPr>
        <w:tc>
          <w:tcPr>
            <w:tcW w:w="15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340" w:rsidRPr="00BB4308" w:rsidRDefault="008E4340" w:rsidP="008E4340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≥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♂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340" w:rsidRPr="00BB4308" w:rsidRDefault="008E4340" w:rsidP="008E43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,</w:t>
            </w: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7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340" w:rsidRPr="00BB4308" w:rsidRDefault="000F2056" w:rsidP="000F20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58</w:t>
            </w:r>
            <w:r w:rsidR="008E4340"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.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4340" w:rsidRPr="00BB4308" w:rsidRDefault="008E4340" w:rsidP="000F20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.</w:t>
            </w:r>
            <w:r w:rsidR="000F2056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8E4340" w:rsidRPr="00BB4308" w:rsidRDefault="000F205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00.00</w:t>
            </w:r>
          </w:p>
        </w:tc>
      </w:tr>
      <w:tr w:rsidR="008E4340" w:rsidRPr="00BB4308" w:rsidTr="000F2056">
        <w:trPr>
          <w:gridAfter w:val="1"/>
          <w:wAfter w:w="7" w:type="dxa"/>
          <w:trHeight w:val="315"/>
        </w:trPr>
        <w:tc>
          <w:tcPr>
            <w:tcW w:w="15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♀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4340" w:rsidRPr="00BB4308" w:rsidRDefault="008E4340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,95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4340" w:rsidRPr="00BB4308" w:rsidRDefault="008E4340" w:rsidP="000F20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5</w:t>
            </w:r>
            <w:r w:rsidR="000F2056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5</w:t>
            </w: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.</w:t>
            </w:r>
            <w:r w:rsidR="000F2056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4340" w:rsidRPr="00BB4308" w:rsidRDefault="008E4340" w:rsidP="000F205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BB4308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4.</w:t>
            </w:r>
            <w:r w:rsidR="000F2056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4340" w:rsidRPr="00BB4308" w:rsidRDefault="000F2056" w:rsidP="007347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100.00</w:t>
            </w:r>
          </w:p>
        </w:tc>
      </w:tr>
    </w:tbl>
    <w:p w:rsidR="008E4340" w:rsidRDefault="008E4340" w:rsidP="008E4340">
      <w:pPr>
        <w:pStyle w:val="PreformattatoHTML"/>
        <w:shd w:val="clear" w:color="auto" w:fill="FFFFFF"/>
        <w:wordWrap w:val="0"/>
        <w:spacing w:line="188" w:lineRule="atLeast"/>
        <w:rPr>
          <w:rFonts w:ascii="Lucida Console" w:hAnsi="Lucida Console"/>
          <w:color w:val="000000"/>
        </w:rPr>
      </w:pPr>
      <w:r>
        <w:rPr>
          <w:rFonts w:ascii="Lucida Console" w:hAnsi="Lucida Console"/>
          <w:color w:val="000000"/>
        </w:rPr>
        <w:br w:type="textWrapping" w:clear="all"/>
      </w:r>
    </w:p>
    <w:p w:rsidR="008E4340" w:rsidRDefault="008E4340" w:rsidP="0017059A">
      <w:pPr>
        <w:pStyle w:val="PreformattatoHTML"/>
        <w:shd w:val="clear" w:color="auto" w:fill="FFFFFF"/>
        <w:wordWrap w:val="0"/>
        <w:spacing w:line="188" w:lineRule="atLeast"/>
        <w:rPr>
          <w:rFonts w:ascii="Lucida Console" w:hAnsi="Lucida Console"/>
          <w:color w:val="000000"/>
        </w:rPr>
      </w:pPr>
    </w:p>
    <w:sectPr w:rsidR="008E4340" w:rsidSect="004744C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f">
    <w15:presenceInfo w15:providerId="None" w15:userId="g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386049"/>
    <w:rsid w:val="00005FE0"/>
    <w:rsid w:val="000D79CD"/>
    <w:rsid w:val="000F2056"/>
    <w:rsid w:val="00107AE6"/>
    <w:rsid w:val="00127EB0"/>
    <w:rsid w:val="0017059A"/>
    <w:rsid w:val="00190FDA"/>
    <w:rsid w:val="001C0B4F"/>
    <w:rsid w:val="001E01BB"/>
    <w:rsid w:val="0021502F"/>
    <w:rsid w:val="0024068A"/>
    <w:rsid w:val="00292B03"/>
    <w:rsid w:val="002B39E1"/>
    <w:rsid w:val="002B710A"/>
    <w:rsid w:val="002C099C"/>
    <w:rsid w:val="003207D4"/>
    <w:rsid w:val="00370CD9"/>
    <w:rsid w:val="00385E11"/>
    <w:rsid w:val="00386049"/>
    <w:rsid w:val="003C2547"/>
    <w:rsid w:val="004744CC"/>
    <w:rsid w:val="0049768D"/>
    <w:rsid w:val="004A2433"/>
    <w:rsid w:val="004C03BF"/>
    <w:rsid w:val="00522357"/>
    <w:rsid w:val="005D7A0E"/>
    <w:rsid w:val="005F6443"/>
    <w:rsid w:val="00611740"/>
    <w:rsid w:val="006D3214"/>
    <w:rsid w:val="006E7081"/>
    <w:rsid w:val="006F5BA0"/>
    <w:rsid w:val="00723515"/>
    <w:rsid w:val="00743820"/>
    <w:rsid w:val="007C7F41"/>
    <w:rsid w:val="00814411"/>
    <w:rsid w:val="00835E92"/>
    <w:rsid w:val="008511E7"/>
    <w:rsid w:val="008E4340"/>
    <w:rsid w:val="008F69E0"/>
    <w:rsid w:val="009213E6"/>
    <w:rsid w:val="00957ABF"/>
    <w:rsid w:val="009878D0"/>
    <w:rsid w:val="009C72B1"/>
    <w:rsid w:val="009D64A9"/>
    <w:rsid w:val="00A376FE"/>
    <w:rsid w:val="00A438EE"/>
    <w:rsid w:val="00A8613D"/>
    <w:rsid w:val="00AC21D1"/>
    <w:rsid w:val="00B735F8"/>
    <w:rsid w:val="00B80834"/>
    <w:rsid w:val="00B81B88"/>
    <w:rsid w:val="00BA4A21"/>
    <w:rsid w:val="00BB4308"/>
    <w:rsid w:val="00BD237A"/>
    <w:rsid w:val="00BE3BD5"/>
    <w:rsid w:val="00C23B26"/>
    <w:rsid w:val="00C604B2"/>
    <w:rsid w:val="00C670C1"/>
    <w:rsid w:val="00C75D03"/>
    <w:rsid w:val="00D00209"/>
    <w:rsid w:val="00D06FC5"/>
    <w:rsid w:val="00D074B7"/>
    <w:rsid w:val="00D32754"/>
    <w:rsid w:val="00D37AFC"/>
    <w:rsid w:val="00EF46A4"/>
    <w:rsid w:val="00F05C4A"/>
    <w:rsid w:val="00F32AF9"/>
    <w:rsid w:val="00F52D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604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3860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386049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72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72B1"/>
    <w:rPr>
      <w:rFonts w:ascii="Tahoma" w:hAnsi="Tahoma" w:cs="Tahoma"/>
      <w:sz w:val="16"/>
      <w:szCs w:val="16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705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7059A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rchirichella@uniss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0E152A5-B5A9-492C-BC2C-DA17C0EEAB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Chirichella</dc:creator>
  <cp:lastModifiedBy>Roberta Chirichella</cp:lastModifiedBy>
  <cp:revision>26</cp:revision>
  <dcterms:created xsi:type="dcterms:W3CDTF">2018-03-08T09:54:00Z</dcterms:created>
  <dcterms:modified xsi:type="dcterms:W3CDTF">2019-05-31T11:32:00Z</dcterms:modified>
</cp:coreProperties>
</file>